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ast medical history of each patient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5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4"/>
        <w:gridCol w:w="1701"/>
        <w:gridCol w:w="1417"/>
        <w:gridCol w:w="1418"/>
        <w:gridCol w:w="1275"/>
        <w:gridCol w:w="1418"/>
        <w:gridCol w:w="850"/>
        <w:gridCol w:w="851"/>
        <w:gridCol w:w="709"/>
        <w:gridCol w:w="212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tient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</w:tr>
      <w:tr>
        <w:trPr>
          <w:trHeight w:val="37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st medical histo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Cancer, Asthm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hepatitis 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subdural hematom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w tum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ebral hemorrh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ebral hemorrhage, Asthm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p: nothing particular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ＭＳ 明朝;MS Mincho" w:cs="Courier New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ＭＳ Ｐゴシック" w:hAnsi="ＭＳ Ｐゴシック" w:cs="ＭＳ Ｐゴシック"/>
    </w:rPr>
  </w:style>
  <w:style w:type="character" w:styleId="WW8Num6z0">
    <w:name w:val="WW8Num6z0"/>
    <w:qFormat/>
    <w:rPr>
      <w:rFonts w:ascii="Wingdings" w:hAnsi="Wingdings" w:eastAsia="ＭＳ 明朝;MS Mincho" w:cs="Courier New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ＭＳ 明朝;MS Mincho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ＭＳ 明朝;MS Mincho" w:cs="Courier New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ＭＳ Ｐゴシック" w:hAnsi="ＭＳ Ｐゴシック" w:cs="ＭＳ Ｐゴシック"/>
    </w:rPr>
  </w:style>
  <w:style w:type="character" w:styleId="WW8Num10z0">
    <w:name w:val="WW8Num10z0"/>
    <w:qFormat/>
    <w:rPr>
      <w:rFonts w:ascii="Wingdings" w:hAnsi="Wingdings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ＭＳ 明朝;MS Mincho" w:cs="Courier New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ＭＳ 明朝;MS Mincho" w:cs="Courier New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ＭＳ 明朝;MS Mincho" w:cs="Courier New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ＭＳ 明朝;MS Mincho" w:cs="Courier New"/>
      <w:color w:val="000000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ＭＳ 明朝;MS Mincho" w:cs="Courier New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">
    <w:name w:val="st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9T10:22:00Z</dcterms:created>
  <dc:creator/>
  <dc:description/>
  <cp:keywords/>
  <dc:language>en-US</dc:language>
  <cp:lastModifiedBy/>
  <dcterms:modified xsi:type="dcterms:W3CDTF">2018-09-30T10:2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